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8952" w:type="dxa"/>
        <w:tblLook w:val="04A0" w:firstRow="1" w:lastRow="0" w:firstColumn="1" w:lastColumn="0" w:noHBand="0" w:noVBand="1"/>
      </w:tblPr>
      <w:tblGrid>
        <w:gridCol w:w="2238"/>
        <w:gridCol w:w="2238"/>
        <w:gridCol w:w="2238"/>
        <w:gridCol w:w="2238"/>
      </w:tblGrid>
      <w:tr w:rsidR="00A8299F" w:rsidRPr="00A8299F" w:rsidTr="00A8299F">
        <w:trPr>
          <w:trHeight w:val="570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99F">
              <w:rPr>
                <w:rFonts w:ascii="Times New Roman" w:hAnsi="Times New Roman" w:cs="Times New Roman"/>
                <w:b/>
                <w:sz w:val="24"/>
                <w:szCs w:val="24"/>
              </w:rPr>
              <w:t>S/N</w:t>
            </w: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99F">
              <w:rPr>
                <w:rFonts w:ascii="Times New Roman" w:hAnsi="Times New Roman" w:cs="Times New Roman"/>
                <w:b/>
                <w:sz w:val="24"/>
                <w:szCs w:val="24"/>
              </w:rPr>
              <w:t>Name of Antibody</w:t>
            </w: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99F">
              <w:rPr>
                <w:rFonts w:ascii="Times New Roman" w:hAnsi="Times New Roman" w:cs="Times New Roman"/>
                <w:b/>
                <w:sz w:val="24"/>
                <w:szCs w:val="24"/>
              </w:rPr>
              <w:t>Cat. No.</w:t>
            </w: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8299F">
              <w:rPr>
                <w:rFonts w:ascii="Times New Roman" w:hAnsi="Times New Roman" w:cs="Times New Roman"/>
                <w:b/>
                <w:sz w:val="24"/>
                <w:szCs w:val="24"/>
              </w:rPr>
              <w:t>Name of Company</w:t>
            </w:r>
          </w:p>
        </w:tc>
      </w:tr>
      <w:tr w:rsidR="00A8299F" w:rsidRPr="00A8299F" w:rsidTr="00A8299F">
        <w:trPr>
          <w:trHeight w:val="808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Phospho STAT1 antibody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F3300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ffinity</w:t>
            </w:r>
          </w:p>
        </w:tc>
      </w:tr>
      <w:tr w:rsidR="00A8299F" w:rsidRPr="00A8299F" w:rsidTr="00A8299F">
        <w:trPr>
          <w:trHeight w:val="792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38" w:type="dxa"/>
          </w:tcPr>
          <w:p w:rsidR="00A8299F" w:rsidRPr="00A8299F" w:rsidRDefault="00081B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ospho-Stat3 antibody</w:t>
            </w:r>
            <w:bookmarkStart w:id="0" w:name="_GoBack"/>
            <w:bookmarkEnd w:id="0"/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#4113</w:t>
            </w: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Cell Signal</w:t>
            </w:r>
          </w:p>
        </w:tc>
      </w:tr>
      <w:tr w:rsidR="00A8299F" w:rsidRPr="00A8299F" w:rsidTr="00A8299F">
        <w:trPr>
          <w:trHeight w:val="792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38" w:type="dxa"/>
          </w:tcPr>
          <w:p w:rsidR="00A8299F" w:rsidRPr="00A8299F" w:rsidRDefault="00A8299F" w:rsidP="006D6722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Phospho STAT5 antibody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F3305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ffinity</w:t>
            </w:r>
          </w:p>
        </w:tc>
      </w:tr>
      <w:tr w:rsidR="00A8299F" w:rsidRPr="00A8299F" w:rsidTr="00A8299F">
        <w:trPr>
          <w:trHeight w:val="808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Phospho STAT6 antibody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F3302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ffinity</w:t>
            </w:r>
          </w:p>
        </w:tc>
      </w:tr>
      <w:tr w:rsidR="00A8299F" w:rsidRPr="00A8299F" w:rsidTr="00A8299F">
        <w:trPr>
          <w:trHeight w:val="792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Phospho NF-KB antibody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F3219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ffinity</w:t>
            </w:r>
          </w:p>
        </w:tc>
      </w:tr>
      <w:tr w:rsidR="00A8299F" w:rsidRPr="00A8299F" w:rsidTr="00A8299F">
        <w:trPr>
          <w:trHeight w:val="1062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nti-mouse secondary antibody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S0002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ffinity</w:t>
            </w:r>
          </w:p>
        </w:tc>
      </w:tr>
      <w:tr w:rsidR="00A8299F" w:rsidRPr="00A8299F" w:rsidTr="00A8299F">
        <w:trPr>
          <w:trHeight w:val="1062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nti-rabbit secondary antibody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S0001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ffinity</w:t>
            </w:r>
          </w:p>
        </w:tc>
      </w:tr>
      <w:tr w:rsidR="00A8299F" w:rsidRPr="00A8299F" w:rsidTr="00A8299F">
        <w:trPr>
          <w:trHeight w:val="792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nti-mouse CD8 antibody APC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17-0081-82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Thermofisher</w:t>
            </w:r>
          </w:p>
        </w:tc>
      </w:tr>
      <w:tr w:rsidR="00A8299F" w:rsidRPr="00A8299F" w:rsidTr="00A8299F">
        <w:trPr>
          <w:trHeight w:val="1331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Rabbit anti-mouse polyclonal to S100A9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b75478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bcam</w:t>
            </w:r>
          </w:p>
        </w:tc>
      </w:tr>
      <w:tr w:rsidR="00A8299F" w:rsidRPr="00A8299F" w:rsidTr="00A8299F">
        <w:trPr>
          <w:trHeight w:val="1331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Rabbit anti-mouse polyclonal to Survivin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  <w:color w:val="333333"/>
              </w:rPr>
            </w:pPr>
            <w:r w:rsidRPr="00A8299F">
              <w:rPr>
                <w:rFonts w:ascii="Times New Roman" w:eastAsia="宋体" w:hAnsi="Times New Roman" w:cs="Times New Roman"/>
                <w:color w:val="333333"/>
              </w:rPr>
              <w:t>ab469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bcam</w:t>
            </w:r>
          </w:p>
        </w:tc>
      </w:tr>
      <w:tr w:rsidR="00A8299F" w:rsidRPr="00A8299F" w:rsidTr="00A8299F">
        <w:trPr>
          <w:trHeight w:val="808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38" w:type="dxa"/>
          </w:tcPr>
          <w:p w:rsidR="00A8299F" w:rsidRPr="00A8299F" w:rsidRDefault="00A8299F" w:rsidP="0078364D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nti-PD-L1 antibody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 w:rsidP="00C46DF9">
            <w:pPr>
              <w:rPr>
                <w:rFonts w:ascii="Times New Roman" w:eastAsia="宋体" w:hAnsi="Times New Roman" w:cs="Times New Roman"/>
              </w:rPr>
            </w:pPr>
            <w:r w:rsidRPr="00A8299F">
              <w:rPr>
                <w:rFonts w:ascii="Times New Roman" w:eastAsia="宋体" w:hAnsi="Times New Roman" w:cs="Times New Roman"/>
              </w:rPr>
              <w:t>ab233482</w:t>
            </w:r>
          </w:p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bcam</w:t>
            </w:r>
          </w:p>
        </w:tc>
      </w:tr>
      <w:tr w:rsidR="00A8299F" w:rsidRPr="00A8299F" w:rsidTr="00A8299F">
        <w:trPr>
          <w:trHeight w:val="523"/>
        </w:trPr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Anti-CCR4 antibody</w:t>
            </w: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NB100-56336</w:t>
            </w:r>
          </w:p>
        </w:tc>
        <w:tc>
          <w:tcPr>
            <w:tcW w:w="2238" w:type="dxa"/>
          </w:tcPr>
          <w:p w:rsidR="00A8299F" w:rsidRPr="00A8299F" w:rsidRDefault="00A8299F">
            <w:pPr>
              <w:rPr>
                <w:rFonts w:ascii="Times New Roman" w:hAnsi="Times New Roman" w:cs="Times New Roman"/>
              </w:rPr>
            </w:pPr>
            <w:r w:rsidRPr="00A8299F">
              <w:rPr>
                <w:rFonts w:ascii="Times New Roman" w:hAnsi="Times New Roman" w:cs="Times New Roman"/>
              </w:rPr>
              <w:t>Novus Biologicals</w:t>
            </w:r>
          </w:p>
        </w:tc>
      </w:tr>
    </w:tbl>
    <w:p w:rsidR="00647B32" w:rsidRPr="00A8299F" w:rsidRDefault="00647B32">
      <w:pPr>
        <w:rPr>
          <w:rFonts w:ascii="Times New Roman" w:hAnsi="Times New Roman" w:cs="Times New Roman"/>
        </w:rPr>
      </w:pPr>
    </w:p>
    <w:sectPr w:rsidR="00647B32" w:rsidRPr="00A8299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722"/>
    <w:rsid w:val="00081B12"/>
    <w:rsid w:val="00647B32"/>
    <w:rsid w:val="006D6722"/>
    <w:rsid w:val="0078364D"/>
    <w:rsid w:val="00A8299F"/>
    <w:rsid w:val="00C4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F8E2CC-BDA2-4EED-94C9-55495AF7F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67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90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95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18-09-19T05:01:00Z</dcterms:created>
  <dcterms:modified xsi:type="dcterms:W3CDTF">2018-09-25T03:08:00Z</dcterms:modified>
</cp:coreProperties>
</file>